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A562FC" w14:textId="77777777" w:rsidR="00A47576" w:rsidRDefault="000332FD" w:rsidP="00D468AA">
      <w:pPr>
        <w:spacing w:line="480" w:lineRule="auto"/>
      </w:pPr>
      <w:bookmarkStart w:id="0" w:name="_GoBack"/>
      <w:bookmarkEnd w:id="0"/>
      <w:r w:rsidRPr="007C4680"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D32A5A" wp14:editId="340C7924">
                <wp:simplePos x="0" y="0"/>
                <wp:positionH relativeFrom="column">
                  <wp:posOffset>-123825</wp:posOffset>
                </wp:positionH>
                <wp:positionV relativeFrom="paragraph">
                  <wp:posOffset>693420</wp:posOffset>
                </wp:positionV>
                <wp:extent cx="5362575" cy="4956810"/>
                <wp:effectExtent l="0" t="0" r="22225" b="2159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62575" cy="4956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9027A1" w14:textId="77777777" w:rsidR="00D468AA" w:rsidRPr="00933DE6" w:rsidRDefault="00D468AA" w:rsidP="000332FD">
                            <w:pPr>
                              <w:pStyle w:val="NormalWeb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33DE6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Box 1. Wilson and </w:t>
                            </w:r>
                            <w:proofErr w:type="spellStart"/>
                            <w:r w:rsidRPr="00933DE6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Jungner</w:t>
                            </w:r>
                            <w:proofErr w:type="spellEnd"/>
                            <w:r w:rsidRPr="00933DE6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classic screening criteria</w:t>
                            </w:r>
                            <w:r w:rsidRPr="009C0EC8">
                              <w:rPr>
                                <w:rFonts w:ascii="Arial" w:eastAsia="MS ????" w:hAnsi="Arial" w:cs="Arial"/>
                                <w:b/>
                                <w:sz w:val="22"/>
                                <w:szCs w:val="22"/>
                                <w:vertAlign w:val="superscript"/>
                              </w:rPr>
                              <w:t>1</w:t>
                            </w:r>
                            <w:r w:rsidRPr="00933DE6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</w:rPr>
                              <w:t>0</w:t>
                            </w:r>
                          </w:p>
                          <w:p w14:paraId="7E4D2540" w14:textId="77777777" w:rsidR="00D468AA" w:rsidRDefault="00D468AA" w:rsidP="000332FD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 w:line="480" w:lineRule="aut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33DE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The condition sought should be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an important health problem.</w:t>
                            </w:r>
                          </w:p>
                          <w:p w14:paraId="709AF950" w14:textId="77777777" w:rsidR="00D468AA" w:rsidRDefault="00D468AA" w:rsidP="000332FD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 w:line="480" w:lineRule="aut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33DE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There should be an accepted treatment for patients with recognized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disease.</w:t>
                            </w:r>
                          </w:p>
                          <w:p w14:paraId="045B7604" w14:textId="77777777" w:rsidR="00D468AA" w:rsidRDefault="00D468AA" w:rsidP="000332FD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 w:line="480" w:lineRule="aut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33DE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Facilities for diagnosis and tr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eatment should be available.</w:t>
                            </w:r>
                          </w:p>
                          <w:p w14:paraId="43CB25FC" w14:textId="77777777" w:rsidR="00D468AA" w:rsidRDefault="00D468AA" w:rsidP="000332FD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 w:line="480" w:lineRule="aut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33DE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There should be a recognizable latent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or early symptomatic stage.</w:t>
                            </w:r>
                          </w:p>
                          <w:p w14:paraId="637D06AB" w14:textId="77777777" w:rsidR="00D468AA" w:rsidRDefault="00D468AA" w:rsidP="000332FD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 w:line="480" w:lineRule="aut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33DE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There should be a s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uitable test or examination.</w:t>
                            </w:r>
                          </w:p>
                          <w:p w14:paraId="4E75AAF5" w14:textId="77777777" w:rsidR="00D468AA" w:rsidRDefault="00D468AA" w:rsidP="000332FD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 w:line="480" w:lineRule="aut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33DE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The test should be a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cceptable to the population.</w:t>
                            </w:r>
                          </w:p>
                          <w:p w14:paraId="132C54DE" w14:textId="77777777" w:rsidR="00D468AA" w:rsidRDefault="00D468AA" w:rsidP="000332FD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 w:line="480" w:lineRule="aut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33DE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The natural history of the condition, including development from latent to declared disease, s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hould be adequately understood.</w:t>
                            </w:r>
                          </w:p>
                          <w:p w14:paraId="26C096A7" w14:textId="77777777" w:rsidR="00D468AA" w:rsidRDefault="00D468AA" w:rsidP="000332FD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 w:line="480" w:lineRule="aut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33DE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There should be an agreed polic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y on whom to treat as patients.</w:t>
                            </w:r>
                          </w:p>
                          <w:p w14:paraId="45603B84" w14:textId="77777777" w:rsidR="00D468AA" w:rsidRDefault="00D468AA" w:rsidP="000332FD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 w:line="480" w:lineRule="aut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33DE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The cost of </w:t>
                            </w:r>
                            <w:proofErr w:type="gramStart"/>
                            <w:r w:rsidRPr="00933DE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case-finding</w:t>
                            </w:r>
                            <w:proofErr w:type="gramEnd"/>
                            <w:r w:rsidRPr="00933DE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(including diagnosis and treatment of patients diagnosed) should be economically balanced in relation to possible expendit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ure on medical care as a whole.</w:t>
                            </w:r>
                          </w:p>
                          <w:p w14:paraId="17D80F4C" w14:textId="77777777" w:rsidR="00D468AA" w:rsidRPr="001B5A15" w:rsidRDefault="00D468AA" w:rsidP="000332FD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 w:line="480" w:lineRule="aut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proofErr w:type="gramStart"/>
                            <w:r w:rsidRPr="00933DE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Case-finding</w:t>
                            </w:r>
                            <w:proofErr w:type="gramEnd"/>
                            <w:r w:rsidRPr="00933DE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should be a continuing process and not a “once and for all” project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-9.7pt;margin-top:54.6pt;width:422.25pt;height:390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">
                <v:textbox>
                  <w:txbxContent>
                    <w:p w14:paraId="5D9027A1" w14:textId="77777777" w:rsidR="00D468AA" w:rsidRPr="00933DE6" w:rsidRDefault="00D468AA" w:rsidP="000332FD">
                      <w:pPr>
                        <w:pStyle w:val="NormalWeb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933DE6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Box 1. Wilson and </w:t>
                      </w:r>
                      <w:proofErr w:type="spellStart"/>
                      <w:r w:rsidRPr="00933DE6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>Jungner</w:t>
                      </w:r>
                      <w:proofErr w:type="spellEnd"/>
                      <w:r w:rsidRPr="00933DE6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 classic screening criteria</w:t>
                      </w:r>
                      <w:r w:rsidRPr="009C0EC8">
                        <w:rPr>
                          <w:rFonts w:ascii="Arial" w:eastAsia="MS ????" w:hAnsi="Arial" w:cs="Arial"/>
                          <w:b/>
                          <w:sz w:val="22"/>
                          <w:szCs w:val="22"/>
                          <w:vertAlign w:val="superscript"/>
                        </w:rPr>
                        <w:t>1</w:t>
                      </w:r>
                      <w:r w:rsidRPr="00933DE6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vertAlign w:val="superscript"/>
                        </w:rPr>
                        <w:t>0</w:t>
                      </w:r>
                    </w:p>
                    <w:p w14:paraId="7E4D2540" w14:textId="77777777" w:rsidR="00D468AA" w:rsidRDefault="00D468AA" w:rsidP="000332FD">
                      <w:pPr>
                        <w:pStyle w:val="NormalWeb"/>
                        <w:numPr>
                          <w:ilvl w:val="0"/>
                          <w:numId w:val="1"/>
                        </w:numPr>
                        <w:spacing w:before="0" w:beforeAutospacing="0" w:after="0" w:afterAutospacing="0" w:line="480" w:lineRule="auto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933DE6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The condition sought should be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an important health problem.</w:t>
                      </w:r>
                    </w:p>
                    <w:p w14:paraId="709AF950" w14:textId="77777777" w:rsidR="00D468AA" w:rsidRDefault="00D468AA" w:rsidP="000332FD">
                      <w:pPr>
                        <w:pStyle w:val="NormalWeb"/>
                        <w:numPr>
                          <w:ilvl w:val="0"/>
                          <w:numId w:val="1"/>
                        </w:numPr>
                        <w:spacing w:before="0" w:beforeAutospacing="0" w:after="0" w:afterAutospacing="0" w:line="480" w:lineRule="auto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933DE6">
                        <w:rPr>
                          <w:rFonts w:ascii="Arial" w:hAnsi="Arial" w:cs="Arial"/>
                          <w:sz w:val="22"/>
                          <w:szCs w:val="22"/>
                        </w:rPr>
                        <w:t>There should be an accepted treatment for patients with recognized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disease.</w:t>
                      </w:r>
                    </w:p>
                    <w:p w14:paraId="045B7604" w14:textId="77777777" w:rsidR="00D468AA" w:rsidRDefault="00D468AA" w:rsidP="000332FD">
                      <w:pPr>
                        <w:pStyle w:val="NormalWeb"/>
                        <w:numPr>
                          <w:ilvl w:val="0"/>
                          <w:numId w:val="1"/>
                        </w:numPr>
                        <w:spacing w:before="0" w:beforeAutospacing="0" w:after="0" w:afterAutospacing="0" w:line="480" w:lineRule="auto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933DE6">
                        <w:rPr>
                          <w:rFonts w:ascii="Arial" w:hAnsi="Arial" w:cs="Arial"/>
                          <w:sz w:val="22"/>
                          <w:szCs w:val="22"/>
                        </w:rPr>
                        <w:t>Facilities for diagnosis and tr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eatment should be available.</w:t>
                      </w:r>
                    </w:p>
                    <w:p w14:paraId="43CB25FC" w14:textId="77777777" w:rsidR="00D468AA" w:rsidRDefault="00D468AA" w:rsidP="000332FD">
                      <w:pPr>
                        <w:pStyle w:val="NormalWeb"/>
                        <w:numPr>
                          <w:ilvl w:val="0"/>
                          <w:numId w:val="1"/>
                        </w:numPr>
                        <w:spacing w:before="0" w:beforeAutospacing="0" w:after="0" w:afterAutospacing="0" w:line="480" w:lineRule="auto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933DE6">
                        <w:rPr>
                          <w:rFonts w:ascii="Arial" w:hAnsi="Arial" w:cs="Arial"/>
                          <w:sz w:val="22"/>
                          <w:szCs w:val="22"/>
                        </w:rPr>
                        <w:t>There should be a recognizable latent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or early symptomatic stage.</w:t>
                      </w:r>
                    </w:p>
                    <w:p w14:paraId="637D06AB" w14:textId="77777777" w:rsidR="00D468AA" w:rsidRDefault="00D468AA" w:rsidP="000332FD">
                      <w:pPr>
                        <w:pStyle w:val="NormalWeb"/>
                        <w:numPr>
                          <w:ilvl w:val="0"/>
                          <w:numId w:val="1"/>
                        </w:numPr>
                        <w:spacing w:before="0" w:beforeAutospacing="0" w:after="0" w:afterAutospacing="0" w:line="480" w:lineRule="auto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933DE6">
                        <w:rPr>
                          <w:rFonts w:ascii="Arial" w:hAnsi="Arial" w:cs="Arial"/>
                          <w:sz w:val="22"/>
                          <w:szCs w:val="22"/>
                        </w:rPr>
                        <w:t>There should be a s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uitable test or examination.</w:t>
                      </w:r>
                    </w:p>
                    <w:p w14:paraId="4E75AAF5" w14:textId="77777777" w:rsidR="00D468AA" w:rsidRDefault="00D468AA" w:rsidP="000332FD">
                      <w:pPr>
                        <w:pStyle w:val="NormalWeb"/>
                        <w:numPr>
                          <w:ilvl w:val="0"/>
                          <w:numId w:val="1"/>
                        </w:numPr>
                        <w:spacing w:before="0" w:beforeAutospacing="0" w:after="0" w:afterAutospacing="0" w:line="480" w:lineRule="auto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933DE6">
                        <w:rPr>
                          <w:rFonts w:ascii="Arial" w:hAnsi="Arial" w:cs="Arial"/>
                          <w:sz w:val="22"/>
                          <w:szCs w:val="22"/>
                        </w:rPr>
                        <w:t>The test should be a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cceptable to the population.</w:t>
                      </w:r>
                    </w:p>
                    <w:p w14:paraId="132C54DE" w14:textId="77777777" w:rsidR="00D468AA" w:rsidRDefault="00D468AA" w:rsidP="000332FD">
                      <w:pPr>
                        <w:pStyle w:val="NormalWeb"/>
                        <w:numPr>
                          <w:ilvl w:val="0"/>
                          <w:numId w:val="1"/>
                        </w:numPr>
                        <w:spacing w:before="0" w:beforeAutospacing="0" w:after="0" w:afterAutospacing="0" w:line="480" w:lineRule="auto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933DE6">
                        <w:rPr>
                          <w:rFonts w:ascii="Arial" w:hAnsi="Arial" w:cs="Arial"/>
                          <w:sz w:val="22"/>
                          <w:szCs w:val="22"/>
                        </w:rPr>
                        <w:t>The natural history of the condition, including development from latent to declared disease, s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hould be adequately understood.</w:t>
                      </w:r>
                    </w:p>
                    <w:p w14:paraId="26C096A7" w14:textId="77777777" w:rsidR="00D468AA" w:rsidRDefault="00D468AA" w:rsidP="000332FD">
                      <w:pPr>
                        <w:pStyle w:val="NormalWeb"/>
                        <w:numPr>
                          <w:ilvl w:val="0"/>
                          <w:numId w:val="1"/>
                        </w:numPr>
                        <w:spacing w:before="0" w:beforeAutospacing="0" w:after="0" w:afterAutospacing="0" w:line="480" w:lineRule="auto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933DE6">
                        <w:rPr>
                          <w:rFonts w:ascii="Arial" w:hAnsi="Arial" w:cs="Arial"/>
                          <w:sz w:val="22"/>
                          <w:szCs w:val="22"/>
                        </w:rPr>
                        <w:t>There should be an agreed polic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y on whom to treat as patients.</w:t>
                      </w:r>
                    </w:p>
                    <w:p w14:paraId="45603B84" w14:textId="77777777" w:rsidR="00D468AA" w:rsidRDefault="00D468AA" w:rsidP="000332FD">
                      <w:pPr>
                        <w:pStyle w:val="NormalWeb"/>
                        <w:numPr>
                          <w:ilvl w:val="0"/>
                          <w:numId w:val="1"/>
                        </w:numPr>
                        <w:spacing w:before="0" w:beforeAutospacing="0" w:after="0" w:afterAutospacing="0" w:line="480" w:lineRule="auto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933DE6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The cost of </w:t>
                      </w:r>
                      <w:proofErr w:type="gramStart"/>
                      <w:r w:rsidRPr="00933DE6">
                        <w:rPr>
                          <w:rFonts w:ascii="Arial" w:hAnsi="Arial" w:cs="Arial"/>
                          <w:sz w:val="22"/>
                          <w:szCs w:val="22"/>
                        </w:rPr>
                        <w:t>case-finding</w:t>
                      </w:r>
                      <w:proofErr w:type="gramEnd"/>
                      <w:r w:rsidRPr="00933DE6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(including diagnosis and treatment of patients diagnosed) should be economically balanced in relation to possible expendit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ure on medical care as a whole.</w:t>
                      </w:r>
                    </w:p>
                    <w:p w14:paraId="17D80F4C" w14:textId="77777777" w:rsidR="00D468AA" w:rsidRPr="001B5A15" w:rsidRDefault="00D468AA" w:rsidP="000332FD">
                      <w:pPr>
                        <w:pStyle w:val="NormalWeb"/>
                        <w:numPr>
                          <w:ilvl w:val="0"/>
                          <w:numId w:val="1"/>
                        </w:numPr>
                        <w:spacing w:before="0" w:beforeAutospacing="0" w:after="0" w:afterAutospacing="0" w:line="480" w:lineRule="auto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proofErr w:type="gramStart"/>
                      <w:r w:rsidRPr="00933DE6">
                        <w:rPr>
                          <w:rFonts w:ascii="Arial" w:hAnsi="Arial" w:cs="Arial"/>
                          <w:sz w:val="22"/>
                          <w:szCs w:val="22"/>
                        </w:rPr>
                        <w:t>Case-finding</w:t>
                      </w:r>
                      <w:proofErr w:type="gramEnd"/>
                      <w:r w:rsidRPr="00933DE6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should be a continuing process and not a “once and for all” project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A47576" w:rsidSect="00A4757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AC665D"/>
    <w:multiLevelType w:val="hybridMultilevel"/>
    <w:tmpl w:val="A2C051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2FD"/>
    <w:rsid w:val="000332FD"/>
    <w:rsid w:val="0045628A"/>
    <w:rsid w:val="00A47576"/>
    <w:rsid w:val="00D46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CADE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332F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332F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Macintosh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Martin</dc:creator>
  <cp:keywords/>
  <dc:description/>
  <cp:lastModifiedBy>Steven Martin</cp:lastModifiedBy>
  <cp:revision>2</cp:revision>
  <dcterms:created xsi:type="dcterms:W3CDTF">2015-04-23T09:44:00Z</dcterms:created>
  <dcterms:modified xsi:type="dcterms:W3CDTF">2015-04-23T10:25:00Z</dcterms:modified>
</cp:coreProperties>
</file>